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6114"/>
        <w:gridCol w:w="3434"/>
        <w:gridCol w:w="3188"/>
      </w:tblGrid>
      <w:tr w:rsidR="005B1C0E" w:rsidRPr="001F72FC" w:rsidTr="005B1C0E">
        <w:trPr>
          <w:trHeight w:val="660"/>
        </w:trPr>
        <w:tc>
          <w:tcPr>
            <w:tcW w:w="12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1C0E" w:rsidRPr="001F72FC" w:rsidRDefault="005B1C0E" w:rsidP="001F72FC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bookmarkStart w:id="0" w:name="RANGE!A1:C52"/>
            <w:bookmarkStart w:id="1" w:name="RANGE!A1:C47"/>
            <w:bookmarkEnd w:id="0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S4 Table. Associations between redemption of broad-spectrum antibiotics within the first two years of life and subsequent onset of childhood type </w:t>
            </w:r>
            <w:proofErr w:type="gram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1  diabetes</w:t>
            </w:r>
            <w:proofErr w:type="gram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 (</w:t>
            </w:r>
            <w:r w:rsidR="001F72FC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2 to 14 </w:t>
            </w: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years</w:t>
            </w:r>
            <w:r w:rsidR="001F72FC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, both included</w:t>
            </w:r>
            <w:bookmarkStart w:id="2" w:name="_GoBack"/>
            <w:bookmarkEnd w:id="2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 xml:space="preserve">). </w:t>
            </w:r>
            <w:r w:rsidRPr="001F72FC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Dose-response effects.</w:t>
            </w:r>
            <w:bookmarkEnd w:id="1"/>
          </w:p>
        </w:tc>
      </w:tr>
      <w:tr w:rsidR="005B1C0E" w:rsidRPr="001F72FC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1F72FC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1F72FC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Children who within the first two years of life redeemed</w:t>
            </w:r>
          </w:p>
        </w:tc>
      </w:tr>
      <w:tr w:rsidR="005B1C0E" w:rsidRPr="001F72FC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1F72FC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1F72FC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Broad-spectrum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1F72FC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1F72FC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Broad-spectrum</w:t>
            </w:r>
          </w:p>
        </w:tc>
      </w:tr>
      <w:tr w:rsidR="005B1C0E" w:rsidRPr="001F72FC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1F72FC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1F72FC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1F72FC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1F72FC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Antibiotics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1F72FC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1F72FC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Antibiotics</w:t>
            </w:r>
          </w:p>
        </w:tc>
      </w:tr>
      <w:tr w:rsidR="005B1C0E" w:rsidRPr="005B1C0E" w:rsidTr="005B1C0E">
        <w:trPr>
          <w:trHeight w:val="37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1F72FC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1F72FC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1F72FC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Full</w:t>
            </w: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y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adjusted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odel</w:t>
            </w: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Fully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adjusted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odel</w:t>
            </w: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a</w:t>
            </w:r>
            <w:proofErr w:type="spellEnd"/>
          </w:p>
        </w:tc>
      </w:tr>
      <w:tr w:rsidR="005B1C0E" w:rsidRPr="005B1C0E" w:rsidTr="005B1C0E">
        <w:trPr>
          <w:trHeight w:val="315"/>
        </w:trPr>
        <w:tc>
          <w:tcPr>
            <w:tcW w:w="6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Variable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R (</w:t>
            </w:r>
            <w:proofErr w:type="gram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95%</w:t>
            </w:r>
            <w:proofErr w:type="gram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CI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R (</w:t>
            </w:r>
            <w:proofErr w:type="gram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95%</w:t>
            </w:r>
            <w:proofErr w:type="gram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CI)</w:t>
            </w:r>
          </w:p>
        </w:tc>
      </w:tr>
      <w:tr w:rsidR="005B1C0E" w:rsidRPr="005B1C0E" w:rsidTr="005B1C0E">
        <w:trPr>
          <w:trHeight w:val="31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umber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of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children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810,94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810,946</w:t>
            </w:r>
          </w:p>
        </w:tc>
      </w:tr>
      <w:tr w:rsidR="005B1C0E" w:rsidRPr="005B1C0E" w:rsidTr="005B1C0E">
        <w:trPr>
          <w:trHeight w:val="31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umber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of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observed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events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,44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,442</w:t>
            </w:r>
          </w:p>
        </w:tc>
      </w:tr>
      <w:tr w:rsidR="005B1C0E" w:rsidRPr="001F72FC" w:rsidTr="005B1C0E">
        <w:trPr>
          <w:trHeight w:val="31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Redemption of  broad-spectrum antibiotics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o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s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13 [1.02;1.25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1F72FC" w:rsidTr="005B1C0E">
        <w:trPr>
          <w:trHeight w:val="31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  <w:t>Number of redemptions of  broad-spectrum antibiotics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0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1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11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7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27]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2 or </w:t>
            </w:r>
            <w:proofErr w:type="gram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ore</w:t>
            </w:r>
            <w:proofErr w:type="gram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14 [1.01;1.29]</w:t>
            </w:r>
          </w:p>
        </w:tc>
      </w:tr>
      <w:tr w:rsidR="005B1C0E" w:rsidRPr="005B1C0E" w:rsidTr="005B1C0E">
        <w:trPr>
          <w:trHeight w:val="31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Mode of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delivery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Vaginal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Intrapartum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cesarean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ection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6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79;1.17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6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79;1.17]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relabor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cesarean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ection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1;1.19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1;1.19]</w:t>
            </w:r>
          </w:p>
        </w:tc>
      </w:tr>
      <w:tr w:rsidR="005B1C0E" w:rsidRPr="005B1C0E" w:rsidTr="005B1C0E">
        <w:trPr>
          <w:trHeight w:val="31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ex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Female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le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3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4;1.04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3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4;1.04]</w:t>
            </w:r>
          </w:p>
        </w:tc>
      </w:tr>
      <w:tr w:rsidR="005B1C0E" w:rsidRPr="005B1C0E" w:rsidTr="005B1C0E">
        <w:trPr>
          <w:trHeight w:val="31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rity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ultiparous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rimiparous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 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12 [1.00;1.26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12 [1.00;1.26]</w:t>
            </w:r>
          </w:p>
        </w:tc>
      </w:tr>
      <w:tr w:rsidR="005B1C0E" w:rsidRPr="005B1C0E" w:rsidTr="005B1C0E">
        <w:trPr>
          <w:trHeight w:val="37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ternal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age (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ars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)</w:t>
            </w: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0-24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5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79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40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5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79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40]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25-30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31-100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3;1.08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3;1.08]</w:t>
            </w:r>
          </w:p>
        </w:tc>
      </w:tr>
      <w:tr w:rsidR="005B1C0E" w:rsidRPr="005B1C0E" w:rsidTr="005B1C0E">
        <w:trPr>
          <w:trHeight w:val="37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ternal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age (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ars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)</w:t>
            </w: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0-24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22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22]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25-30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31-100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4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2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18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4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2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18]</w:t>
            </w:r>
          </w:p>
        </w:tc>
      </w:tr>
      <w:tr w:rsidR="005B1C0E" w:rsidRPr="005B1C0E" w:rsidTr="005B1C0E">
        <w:trPr>
          <w:trHeight w:val="37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ternal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lementary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igh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Short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killed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worker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0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16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0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16]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Medium/long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12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5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[0.80;1.12]</w:t>
            </w:r>
          </w:p>
        </w:tc>
      </w:tr>
      <w:tr w:rsidR="005B1C0E" w:rsidRPr="005B1C0E" w:rsidTr="005B1C0E">
        <w:trPr>
          <w:trHeight w:val="37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ternal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lementary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high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chool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Short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/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skilled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worker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13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29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13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99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29]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Medium/long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education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87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20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2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0.87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.20]</w:t>
            </w:r>
          </w:p>
        </w:tc>
      </w:tr>
      <w:tr w:rsidR="005B1C0E" w:rsidRPr="005B1C0E" w:rsidTr="005B1C0E">
        <w:trPr>
          <w:trHeight w:val="37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Paternal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type 1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diabetes</w:t>
            </w: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o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s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1.21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8.85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4.20]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1.21 [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8.85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;14.20]</w:t>
            </w:r>
          </w:p>
        </w:tc>
      </w:tr>
      <w:tr w:rsidR="005B1C0E" w:rsidRPr="005B1C0E" w:rsidTr="005B1C0E">
        <w:trPr>
          <w:trHeight w:val="37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Maternal</w:t>
            </w:r>
            <w:proofErr w:type="spellEnd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 xml:space="preserve"> type 1 </w:t>
            </w:r>
            <w:proofErr w:type="spellStart"/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diabetes</w:t>
            </w: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</w:p>
        </w:tc>
        <w:tc>
          <w:tcPr>
            <w:tcW w:w="6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No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1.00</w:t>
            </w:r>
          </w:p>
        </w:tc>
      </w:tr>
      <w:tr w:rsidR="005B1C0E" w:rsidRPr="005B1C0E" w:rsidTr="005B1C0E">
        <w:trPr>
          <w:trHeight w:val="315"/>
        </w:trPr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</w:pPr>
            <w:r w:rsidRPr="005B1C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da-DK"/>
              </w:rPr>
              <w:t> </w:t>
            </w:r>
          </w:p>
        </w:tc>
        <w:tc>
          <w:tcPr>
            <w:tcW w:w="6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b/>
                <w:bCs/>
                <w:color w:val="000000"/>
                <w:szCs w:val="24"/>
                <w:lang w:eastAsia="da-DK"/>
              </w:rPr>
              <w:t>Yes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6.19 [4.31;8.91]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6.19 [4.31;8.91]</w:t>
            </w:r>
          </w:p>
        </w:tc>
      </w:tr>
      <w:tr w:rsidR="005B1C0E" w:rsidRPr="001F72FC" w:rsidTr="005B1C0E">
        <w:trPr>
          <w:trHeight w:val="315"/>
        </w:trPr>
        <w:tc>
          <w:tcPr>
            <w:tcW w:w="1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val="en-US" w:eastAsia="da-DK"/>
              </w:rPr>
              <w:t>Hazard ratio (HR) for type 1 diabetes diagnosed i</w:t>
            </w:r>
            <w:r w:rsidR="00657712">
              <w:rPr>
                <w:rFonts w:eastAsia="Times New Roman" w:cs="Arial"/>
                <w:color w:val="000000"/>
                <w:szCs w:val="24"/>
                <w:lang w:val="en-US" w:eastAsia="da-DK"/>
              </w:rPr>
              <w:t>n</w:t>
            </w:r>
            <w:r w:rsidRPr="005B1C0E">
              <w:rPr>
                <w:rFonts w:eastAsia="Times New Roman" w:cs="Arial"/>
                <w:color w:val="000000"/>
                <w:szCs w:val="24"/>
                <w:lang w:val="en-US" w:eastAsia="da-DK"/>
              </w:rPr>
              <w:t xml:space="preserve"> children before 15 years of age are reported with 95% confidence </w:t>
            </w:r>
          </w:p>
        </w:tc>
      </w:tr>
      <w:tr w:rsidR="005B1C0E" w:rsidRPr="005B1C0E" w:rsidTr="005B1C0E">
        <w:trPr>
          <w:trHeight w:val="31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interval (</w:t>
            </w:r>
            <w:proofErr w:type="gram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95%</w:t>
            </w:r>
            <w:proofErr w:type="gram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CI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jc w:val="center"/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1F72FC" w:rsidTr="005B1C0E">
        <w:trPr>
          <w:trHeight w:val="375"/>
        </w:trPr>
        <w:tc>
          <w:tcPr>
            <w:tcW w:w="1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vertAlign w:val="superscript"/>
                <w:lang w:val="en-US" w:eastAsia="da-DK"/>
              </w:rPr>
              <w:t>a</w:t>
            </w:r>
            <w:r w:rsidRPr="005B1C0E">
              <w:rPr>
                <w:rFonts w:eastAsia="Times New Roman" w:cs="Arial"/>
                <w:color w:val="000000"/>
                <w:szCs w:val="24"/>
                <w:lang w:val="en-US" w:eastAsia="da-DK"/>
              </w:rPr>
              <w:t xml:space="preserve">Fully adjusted model adjusted for: Year of birth, mode of delivery, sex, parity, maternal and paternal age and </w:t>
            </w:r>
          </w:p>
        </w:tc>
      </w:tr>
      <w:tr w:rsidR="005B1C0E" w:rsidRPr="001F72FC" w:rsidTr="005B1C0E">
        <w:trPr>
          <w:trHeight w:val="315"/>
        </w:trPr>
        <w:tc>
          <w:tcPr>
            <w:tcW w:w="1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color w:val="000000"/>
                <w:szCs w:val="24"/>
                <w:lang w:val="en-US" w:eastAsia="da-DK"/>
              </w:rPr>
            </w:pPr>
            <w:r w:rsidRPr="005B1C0E">
              <w:rPr>
                <w:rFonts w:eastAsia="Times New Roman" w:cs="Arial"/>
                <w:color w:val="000000"/>
                <w:szCs w:val="24"/>
                <w:lang w:val="en-US" w:eastAsia="da-DK"/>
              </w:rPr>
              <w:t xml:space="preserve">educational level at childbirth, maternal and paternal type 1 diabetes diagnosed before childbirth </w:t>
            </w:r>
          </w:p>
        </w:tc>
      </w:tr>
      <w:tr w:rsidR="005B1C0E" w:rsidRPr="005B1C0E" w:rsidTr="005B1C0E">
        <w:trPr>
          <w:trHeight w:val="37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color w:val="000000"/>
                <w:szCs w:val="24"/>
                <w:vertAlign w:val="superscript"/>
                <w:lang w:eastAsia="da-DK"/>
              </w:rPr>
              <w:t>b</w:t>
            </w: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At</w:t>
            </w:r>
            <w:proofErr w:type="spell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childbirth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  <w:tr w:rsidR="005B1C0E" w:rsidRPr="005B1C0E" w:rsidTr="005B1C0E">
        <w:trPr>
          <w:trHeight w:val="375"/>
        </w:trPr>
        <w:tc>
          <w:tcPr>
            <w:tcW w:w="6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  <w:proofErr w:type="spellStart"/>
            <w:r w:rsidRPr="005B1C0E">
              <w:rPr>
                <w:rFonts w:eastAsia="Times New Roman" w:cs="Arial"/>
                <w:color w:val="000000"/>
                <w:szCs w:val="24"/>
                <w:vertAlign w:val="superscript"/>
                <w:lang w:eastAsia="da-DK"/>
              </w:rPr>
              <w:t>c</w:t>
            </w:r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Diagnosed</w:t>
            </w:r>
            <w:proofErr w:type="spell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before</w:t>
            </w:r>
            <w:proofErr w:type="spellEnd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Pr="005B1C0E">
              <w:rPr>
                <w:rFonts w:eastAsia="Times New Roman" w:cs="Arial"/>
                <w:color w:val="000000"/>
                <w:szCs w:val="24"/>
                <w:lang w:eastAsia="da-DK"/>
              </w:rPr>
              <w:t>childbirth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C0E" w:rsidRPr="005B1C0E" w:rsidRDefault="005B1C0E" w:rsidP="005B1C0E">
            <w:pPr>
              <w:rPr>
                <w:rFonts w:eastAsia="Times New Roman" w:cs="Arial"/>
                <w:color w:val="000000"/>
                <w:szCs w:val="24"/>
                <w:lang w:eastAsia="da-DK"/>
              </w:rPr>
            </w:pPr>
          </w:p>
        </w:tc>
      </w:tr>
    </w:tbl>
    <w:p w:rsidR="00845B3D" w:rsidRDefault="00845B3D"/>
    <w:sectPr w:rsidR="00845B3D" w:rsidSect="005B1C0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C0E"/>
    <w:rsid w:val="001F72FC"/>
    <w:rsid w:val="005B1C0E"/>
    <w:rsid w:val="0062043F"/>
    <w:rsid w:val="006274F1"/>
    <w:rsid w:val="00657712"/>
    <w:rsid w:val="0084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3F"/>
    <w:pPr>
      <w:spacing w:after="0" w:line="240" w:lineRule="auto"/>
    </w:pPr>
    <w:rPr>
      <w:rFonts w:ascii="Arial" w:hAnsi="Arial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3F"/>
    <w:pPr>
      <w:spacing w:after="0" w:line="240" w:lineRule="auto"/>
    </w:pPr>
    <w:rPr>
      <w:rFonts w:ascii="Arial" w:hAnsi="Arial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Dalsgaard Clausen</dc:creator>
  <cp:lastModifiedBy>Tine Dalsgaard Clausen</cp:lastModifiedBy>
  <cp:revision>2</cp:revision>
  <dcterms:created xsi:type="dcterms:W3CDTF">2016-07-08T12:33:00Z</dcterms:created>
  <dcterms:modified xsi:type="dcterms:W3CDTF">2016-07-08T12:33:00Z</dcterms:modified>
</cp:coreProperties>
</file>